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06611" w14:textId="65E1F721" w:rsidR="00A85F79" w:rsidRPr="0065649E" w:rsidRDefault="00A85F79" w:rsidP="00A85F79">
      <w:pPr>
        <w:spacing w:before="0" w:after="200" w:line="276" w:lineRule="auto"/>
        <w:rPr>
          <w:b/>
          <w:bCs/>
          <w:sz w:val="28"/>
          <w:szCs w:val="28"/>
        </w:rPr>
      </w:pPr>
    </w:p>
    <w:tbl>
      <w:tblPr>
        <w:tblStyle w:val="TableGrid"/>
        <w:tblW w:w="9585" w:type="dxa"/>
        <w:tblLook w:val="06A0" w:firstRow="1" w:lastRow="0" w:firstColumn="1" w:lastColumn="0" w:noHBand="1" w:noVBand="1"/>
      </w:tblPr>
      <w:tblGrid>
        <w:gridCol w:w="3465"/>
        <w:gridCol w:w="1455"/>
        <w:gridCol w:w="4665"/>
      </w:tblGrid>
      <w:tr w:rsidR="00A85F79" w:rsidRPr="002D04EF" w14:paraId="78DA2633" w14:textId="77777777" w:rsidTr="0076661C">
        <w:tc>
          <w:tcPr>
            <w:tcW w:w="3465" w:type="dxa"/>
          </w:tcPr>
          <w:p w14:paraId="4138824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Condition</w:t>
            </w:r>
          </w:p>
        </w:tc>
        <w:tc>
          <w:tcPr>
            <w:tcW w:w="1455" w:type="dxa"/>
          </w:tcPr>
          <w:p w14:paraId="2FE9B68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ICD-10 Code</w:t>
            </w:r>
          </w:p>
        </w:tc>
        <w:tc>
          <w:tcPr>
            <w:tcW w:w="4665" w:type="dxa"/>
          </w:tcPr>
          <w:p w14:paraId="340D2F3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ICD-10 Name</w:t>
            </w:r>
          </w:p>
        </w:tc>
      </w:tr>
      <w:tr w:rsidR="00A85F79" w:rsidRPr="002D04EF" w14:paraId="6947AF03" w14:textId="77777777" w:rsidTr="0076661C">
        <w:tc>
          <w:tcPr>
            <w:tcW w:w="3465" w:type="dxa"/>
          </w:tcPr>
          <w:p w14:paraId="63F87A1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Ca</w:t>
            </w:r>
          </w:p>
        </w:tc>
        <w:tc>
          <w:tcPr>
            <w:tcW w:w="1455" w:type="dxa"/>
          </w:tcPr>
          <w:p w14:paraId="4E6FF50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C25</w:t>
            </w:r>
          </w:p>
        </w:tc>
        <w:tc>
          <w:tcPr>
            <w:tcW w:w="4665" w:type="dxa"/>
          </w:tcPr>
          <w:p w14:paraId="381719D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Malignant neoplasm of pancreas</w:t>
            </w:r>
          </w:p>
        </w:tc>
      </w:tr>
      <w:tr w:rsidR="00A85F79" w:rsidRPr="002D04EF" w14:paraId="40511E3C" w14:textId="77777777" w:rsidTr="0076661C">
        <w:tc>
          <w:tcPr>
            <w:tcW w:w="3465" w:type="dxa"/>
          </w:tcPr>
          <w:p w14:paraId="7E11F8B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SC</w:t>
            </w:r>
          </w:p>
        </w:tc>
        <w:tc>
          <w:tcPr>
            <w:tcW w:w="1455" w:type="dxa"/>
          </w:tcPr>
          <w:p w14:paraId="127FF45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K83.01</w:t>
            </w:r>
          </w:p>
        </w:tc>
        <w:tc>
          <w:tcPr>
            <w:tcW w:w="4665" w:type="dxa"/>
          </w:tcPr>
          <w:p w14:paraId="51CCFEA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rimary sclerosing cholangitis</w:t>
            </w:r>
          </w:p>
        </w:tc>
      </w:tr>
      <w:tr w:rsidR="00A85F79" w:rsidRPr="002D04EF" w14:paraId="503A069B" w14:textId="77777777" w:rsidTr="0076661C">
        <w:tc>
          <w:tcPr>
            <w:tcW w:w="3465" w:type="dxa"/>
          </w:tcPr>
          <w:p w14:paraId="0301C30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IBD</w:t>
            </w:r>
          </w:p>
        </w:tc>
        <w:tc>
          <w:tcPr>
            <w:tcW w:w="1455" w:type="dxa"/>
          </w:tcPr>
          <w:p w14:paraId="75A3DE9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K50</w:t>
            </w:r>
          </w:p>
          <w:p w14:paraId="2A9E90F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K51</w:t>
            </w:r>
          </w:p>
        </w:tc>
        <w:tc>
          <w:tcPr>
            <w:tcW w:w="4665" w:type="dxa"/>
          </w:tcPr>
          <w:p w14:paraId="202CED6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Crohn’s disease</w:t>
            </w:r>
          </w:p>
          <w:p w14:paraId="769BC0A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Ulcerative colitis</w:t>
            </w:r>
          </w:p>
        </w:tc>
      </w:tr>
      <w:tr w:rsidR="00A85F79" w:rsidRPr="002D04EF" w14:paraId="0CD1F71F" w14:textId="77777777" w:rsidTr="0076661C">
        <w:tc>
          <w:tcPr>
            <w:tcW w:w="3465" w:type="dxa"/>
          </w:tcPr>
          <w:p w14:paraId="5D1C369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T2DM</w:t>
            </w:r>
          </w:p>
        </w:tc>
        <w:tc>
          <w:tcPr>
            <w:tcW w:w="1455" w:type="dxa"/>
          </w:tcPr>
          <w:p w14:paraId="1E67D16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E9</w:t>
            </w:r>
          </w:p>
        </w:tc>
        <w:tc>
          <w:tcPr>
            <w:tcW w:w="4665" w:type="dxa"/>
          </w:tcPr>
          <w:p w14:paraId="0FD8D78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Type 2 diabetes mellitus</w:t>
            </w:r>
          </w:p>
        </w:tc>
      </w:tr>
      <w:tr w:rsidR="00A85F79" w:rsidRPr="002D04EF" w14:paraId="441A3004" w14:textId="77777777" w:rsidTr="0076661C">
        <w:tc>
          <w:tcPr>
            <w:tcW w:w="3465" w:type="dxa"/>
          </w:tcPr>
          <w:p w14:paraId="6E020AE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Chronic pancreatitis</w:t>
            </w:r>
          </w:p>
        </w:tc>
        <w:tc>
          <w:tcPr>
            <w:tcW w:w="1455" w:type="dxa"/>
          </w:tcPr>
          <w:p w14:paraId="5F68DA9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K86.0</w:t>
            </w:r>
          </w:p>
          <w:p w14:paraId="5496C62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K86.1</w:t>
            </w:r>
          </w:p>
        </w:tc>
        <w:tc>
          <w:tcPr>
            <w:tcW w:w="4665" w:type="dxa"/>
          </w:tcPr>
          <w:p w14:paraId="373D4E5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Alcohol-induced chronic pancreatitis</w:t>
            </w:r>
          </w:p>
          <w:p w14:paraId="45F4317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Other chronic pancreatitis</w:t>
            </w:r>
          </w:p>
        </w:tc>
      </w:tr>
      <w:tr w:rsidR="00A85F79" w:rsidRPr="002D04EF" w14:paraId="5350DEF3" w14:textId="77777777" w:rsidTr="0076661C">
        <w:tc>
          <w:tcPr>
            <w:tcW w:w="3465" w:type="dxa"/>
          </w:tcPr>
          <w:p w14:paraId="3BB0F37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Other benign pancreatic conditions</w:t>
            </w:r>
          </w:p>
        </w:tc>
        <w:tc>
          <w:tcPr>
            <w:tcW w:w="1455" w:type="dxa"/>
          </w:tcPr>
          <w:p w14:paraId="0E7969F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K86.2</w:t>
            </w:r>
          </w:p>
          <w:p w14:paraId="62E3BA2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K86.3</w:t>
            </w:r>
          </w:p>
          <w:p w14:paraId="5568EFD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D13.6</w:t>
            </w:r>
          </w:p>
        </w:tc>
        <w:tc>
          <w:tcPr>
            <w:tcW w:w="4665" w:type="dxa"/>
          </w:tcPr>
          <w:p w14:paraId="35C6C3A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Cyst of pancreas</w:t>
            </w:r>
          </w:p>
          <w:p w14:paraId="254BE93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seudocyst of pancreas</w:t>
            </w:r>
          </w:p>
          <w:p w14:paraId="6C3F4BE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Benign neoplasm of pancreas</w:t>
            </w:r>
          </w:p>
        </w:tc>
      </w:tr>
      <w:tr w:rsidR="00A85F79" w:rsidRPr="002D04EF" w14:paraId="3D941503" w14:textId="77777777" w:rsidTr="0076661C">
        <w:tc>
          <w:tcPr>
            <w:tcW w:w="3465" w:type="dxa"/>
          </w:tcPr>
          <w:p w14:paraId="6085E2E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Liver transplant recipient</w:t>
            </w:r>
          </w:p>
        </w:tc>
        <w:tc>
          <w:tcPr>
            <w:tcW w:w="1455" w:type="dxa"/>
          </w:tcPr>
          <w:p w14:paraId="0B5F5EF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Z94.4</w:t>
            </w:r>
          </w:p>
          <w:p w14:paraId="64CBCEE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T86.4</w:t>
            </w:r>
          </w:p>
          <w:p w14:paraId="79CE2AB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lastRenderedPageBreak/>
              <w:t>Z48.23</w:t>
            </w:r>
          </w:p>
        </w:tc>
        <w:tc>
          <w:tcPr>
            <w:tcW w:w="4665" w:type="dxa"/>
          </w:tcPr>
          <w:p w14:paraId="7549BFC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lastRenderedPageBreak/>
              <w:t>Liver transplant status</w:t>
            </w:r>
          </w:p>
          <w:p w14:paraId="294EA3D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Complication of liver transplant</w:t>
            </w:r>
          </w:p>
          <w:p w14:paraId="48F0164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lastRenderedPageBreak/>
              <w:t>Encounter for aftercare following liver transplant</w:t>
            </w:r>
          </w:p>
        </w:tc>
      </w:tr>
      <w:tr w:rsidR="00A85F79" w:rsidRPr="002D04EF" w14:paraId="31D4884A" w14:textId="77777777" w:rsidTr="0076661C">
        <w:tc>
          <w:tcPr>
            <w:tcW w:w="3465" w:type="dxa"/>
          </w:tcPr>
          <w:p w14:paraId="74F6DEC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ancreas transplant recipient</w:t>
            </w:r>
          </w:p>
        </w:tc>
        <w:tc>
          <w:tcPr>
            <w:tcW w:w="1455" w:type="dxa"/>
          </w:tcPr>
          <w:p w14:paraId="3DCDEF4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Z94.83</w:t>
            </w:r>
          </w:p>
        </w:tc>
        <w:tc>
          <w:tcPr>
            <w:tcW w:w="4665" w:type="dxa"/>
          </w:tcPr>
          <w:p w14:paraId="206084D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ancreas transplant status</w:t>
            </w:r>
          </w:p>
        </w:tc>
      </w:tr>
      <w:tr w:rsidR="00A85F79" w:rsidRPr="002D04EF" w14:paraId="003FB178" w14:textId="77777777" w:rsidTr="0076661C">
        <w:tc>
          <w:tcPr>
            <w:tcW w:w="3465" w:type="dxa"/>
          </w:tcPr>
          <w:p w14:paraId="417D5F7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 xml:space="preserve">Extrahepatic </w:t>
            </w:r>
            <w:proofErr w:type="spellStart"/>
            <w:r w:rsidRPr="002D04EF">
              <w:rPr>
                <w:rFonts w:eastAsiaTheme="minorEastAsia" w:cs="Times New Roman"/>
                <w:sz w:val="24"/>
                <w:szCs w:val="24"/>
              </w:rPr>
              <w:t>CCA</w:t>
            </w:r>
            <w:r w:rsidRPr="002D04EF">
              <w:rPr>
                <w:rFonts w:eastAsiaTheme="minorEastAsia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55" w:type="dxa"/>
          </w:tcPr>
          <w:p w14:paraId="01C4373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C24</w:t>
            </w:r>
          </w:p>
        </w:tc>
        <w:tc>
          <w:tcPr>
            <w:tcW w:w="4665" w:type="dxa"/>
          </w:tcPr>
          <w:p w14:paraId="5F88054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malignant neoplasm of biliary tract</w:t>
            </w:r>
          </w:p>
        </w:tc>
      </w:tr>
    </w:tbl>
    <w:p w14:paraId="2687FAF3" w14:textId="77777777" w:rsidR="00A85F79" w:rsidRPr="002D04EF" w:rsidRDefault="00A85F79" w:rsidP="00A85F79">
      <w:pPr>
        <w:spacing w:line="480" w:lineRule="auto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Supplementary </w:t>
      </w:r>
      <w:r w:rsidRPr="002D04EF">
        <w:rPr>
          <w:rFonts w:eastAsiaTheme="minorEastAsia" w:cs="Times New Roman"/>
          <w:szCs w:val="24"/>
        </w:rPr>
        <w:t>Table</w:t>
      </w:r>
      <w:r>
        <w:rPr>
          <w:rFonts w:eastAsiaTheme="minorEastAsia" w:cs="Times New Roman"/>
          <w:szCs w:val="24"/>
        </w:rPr>
        <w:t>-</w:t>
      </w:r>
      <w:r w:rsidRPr="002D04EF">
        <w:rPr>
          <w:rFonts w:eastAsiaTheme="minorEastAsia" w:cs="Times New Roman"/>
          <w:szCs w:val="24"/>
        </w:rPr>
        <w:t xml:space="preserve">1. ICD-10 </w:t>
      </w:r>
      <w:r>
        <w:rPr>
          <w:rFonts w:eastAsiaTheme="minorEastAsia" w:cs="Times New Roman"/>
          <w:szCs w:val="24"/>
        </w:rPr>
        <w:t>codes relevant to the study</w:t>
      </w:r>
      <w:r w:rsidRPr="002D04EF">
        <w:rPr>
          <w:rFonts w:eastAsiaTheme="minorEastAsia" w:cs="Times New Roman"/>
          <w:szCs w:val="24"/>
        </w:rPr>
        <w:t>.</w:t>
      </w:r>
      <w:r>
        <w:rPr>
          <w:rFonts w:eastAsiaTheme="minorEastAsia" w:cs="Times New Roman"/>
          <w:szCs w:val="24"/>
        </w:rPr>
        <w:t xml:space="preserve"> </w:t>
      </w:r>
      <w:r w:rsidRPr="002D04EF">
        <w:rPr>
          <w:rFonts w:eastAsiaTheme="minorEastAsia" w:cs="Times New Roman"/>
          <w:szCs w:val="24"/>
          <w:vertAlign w:val="superscript"/>
        </w:rPr>
        <w:t>a</w:t>
      </w:r>
      <w:r w:rsidRPr="002D04EF">
        <w:rPr>
          <w:rFonts w:eastAsiaTheme="minorEastAsia" w:cs="Times New Roman"/>
          <w:szCs w:val="24"/>
        </w:rPr>
        <w:t>ICD-10 code C22.1, malignancy of the intrahepatic ducts, was not included under CCA because it is unlikely to be misdiagnosed as PCa.</w:t>
      </w:r>
    </w:p>
    <w:p w14:paraId="49B2F227" w14:textId="77777777" w:rsidR="00A85F79" w:rsidRPr="002D04EF" w:rsidRDefault="00A85F79" w:rsidP="00A85F79">
      <w:pPr>
        <w:spacing w:line="480" w:lineRule="auto"/>
        <w:rPr>
          <w:rFonts w:eastAsiaTheme="minorEastAsia" w:cs="Times New Roman"/>
          <w:szCs w:val="24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495"/>
        <w:gridCol w:w="1129"/>
        <w:gridCol w:w="1129"/>
        <w:gridCol w:w="1156"/>
        <w:gridCol w:w="1129"/>
        <w:gridCol w:w="1156"/>
        <w:gridCol w:w="1156"/>
      </w:tblGrid>
      <w:tr w:rsidR="00A85F79" w:rsidRPr="002D04EF" w14:paraId="0864D0FF" w14:textId="77777777" w:rsidTr="0076661C">
        <w:tc>
          <w:tcPr>
            <w:tcW w:w="2495" w:type="dxa"/>
          </w:tcPr>
          <w:p w14:paraId="71009B0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3F486C1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SC Only vs PSC-IBD</w:t>
            </w:r>
          </w:p>
        </w:tc>
        <w:tc>
          <w:tcPr>
            <w:tcW w:w="1129" w:type="dxa"/>
          </w:tcPr>
          <w:p w14:paraId="586723F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SC Only vs IBD Only</w:t>
            </w:r>
          </w:p>
        </w:tc>
        <w:tc>
          <w:tcPr>
            <w:tcW w:w="1156" w:type="dxa"/>
          </w:tcPr>
          <w:p w14:paraId="07DAA4E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SC Only vs</w:t>
            </w:r>
          </w:p>
          <w:p w14:paraId="69F3F46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Neither</w:t>
            </w:r>
          </w:p>
        </w:tc>
        <w:tc>
          <w:tcPr>
            <w:tcW w:w="1129" w:type="dxa"/>
          </w:tcPr>
          <w:p w14:paraId="4EF4C54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SC-IBD vs</w:t>
            </w:r>
          </w:p>
          <w:p w14:paraId="1F40F9C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IBD Only</w:t>
            </w:r>
          </w:p>
        </w:tc>
        <w:tc>
          <w:tcPr>
            <w:tcW w:w="1156" w:type="dxa"/>
          </w:tcPr>
          <w:p w14:paraId="1ABC127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SC-IBD vs</w:t>
            </w:r>
          </w:p>
          <w:p w14:paraId="3C1DA67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Neither</w:t>
            </w:r>
          </w:p>
        </w:tc>
        <w:tc>
          <w:tcPr>
            <w:tcW w:w="1156" w:type="dxa"/>
          </w:tcPr>
          <w:p w14:paraId="5887FC6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IBD Only vs</w:t>
            </w:r>
          </w:p>
          <w:p w14:paraId="73EA8E5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Neither</w:t>
            </w:r>
          </w:p>
        </w:tc>
      </w:tr>
      <w:tr w:rsidR="00A85F79" w:rsidRPr="002D04EF" w14:paraId="01840C2B" w14:textId="77777777" w:rsidTr="0076661C">
        <w:tc>
          <w:tcPr>
            <w:tcW w:w="2495" w:type="dxa"/>
          </w:tcPr>
          <w:p w14:paraId="1EB26B2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Age</w:t>
            </w:r>
          </w:p>
        </w:tc>
        <w:tc>
          <w:tcPr>
            <w:tcW w:w="1129" w:type="dxa"/>
          </w:tcPr>
          <w:p w14:paraId="3DC4961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29" w:type="dxa"/>
          </w:tcPr>
          <w:p w14:paraId="39BE1C8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550</w:t>
            </w:r>
          </w:p>
        </w:tc>
        <w:tc>
          <w:tcPr>
            <w:tcW w:w="1156" w:type="dxa"/>
          </w:tcPr>
          <w:p w14:paraId="4D589D9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385</w:t>
            </w:r>
          </w:p>
        </w:tc>
        <w:tc>
          <w:tcPr>
            <w:tcW w:w="1129" w:type="dxa"/>
          </w:tcPr>
          <w:p w14:paraId="5BA36993" w14:textId="77777777" w:rsidR="00A85F79" w:rsidRPr="002D04EF" w:rsidRDefault="00A85F79" w:rsidP="0076661C">
            <w:pPr>
              <w:tabs>
                <w:tab w:val="left" w:pos="868"/>
              </w:tabs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2716089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009</w:t>
            </w:r>
          </w:p>
        </w:tc>
        <w:tc>
          <w:tcPr>
            <w:tcW w:w="1156" w:type="dxa"/>
          </w:tcPr>
          <w:p w14:paraId="1353663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4951323C" w14:textId="77777777" w:rsidTr="0076661C">
        <w:tc>
          <w:tcPr>
            <w:tcW w:w="2495" w:type="dxa"/>
          </w:tcPr>
          <w:p w14:paraId="41D3811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Gender distribution</w:t>
            </w:r>
          </w:p>
        </w:tc>
        <w:tc>
          <w:tcPr>
            <w:tcW w:w="1129" w:type="dxa"/>
          </w:tcPr>
          <w:p w14:paraId="6A0C6DC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726</w:t>
            </w:r>
          </w:p>
        </w:tc>
        <w:tc>
          <w:tcPr>
            <w:tcW w:w="1129" w:type="dxa"/>
          </w:tcPr>
          <w:p w14:paraId="79DB69F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5885</w:t>
            </w:r>
          </w:p>
        </w:tc>
        <w:tc>
          <w:tcPr>
            <w:tcW w:w="1156" w:type="dxa"/>
          </w:tcPr>
          <w:p w14:paraId="717D154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4579</w:t>
            </w:r>
          </w:p>
        </w:tc>
        <w:tc>
          <w:tcPr>
            <w:tcW w:w="1129" w:type="dxa"/>
          </w:tcPr>
          <w:p w14:paraId="66A70C74" w14:textId="77777777" w:rsidR="00A85F79" w:rsidRPr="002D04EF" w:rsidRDefault="00A85F79" w:rsidP="0076661C">
            <w:pPr>
              <w:tabs>
                <w:tab w:val="left" w:pos="832"/>
              </w:tabs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1549</w:t>
            </w:r>
          </w:p>
        </w:tc>
        <w:tc>
          <w:tcPr>
            <w:tcW w:w="1156" w:type="dxa"/>
          </w:tcPr>
          <w:p w14:paraId="3195A41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1156" w:type="dxa"/>
          </w:tcPr>
          <w:p w14:paraId="54C5F4E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0D92CCED" w14:textId="77777777" w:rsidTr="0076661C">
        <w:tc>
          <w:tcPr>
            <w:tcW w:w="2495" w:type="dxa"/>
          </w:tcPr>
          <w:p w14:paraId="4B010C5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Race</w:t>
            </w:r>
          </w:p>
        </w:tc>
        <w:tc>
          <w:tcPr>
            <w:tcW w:w="1129" w:type="dxa"/>
          </w:tcPr>
          <w:p w14:paraId="0243A96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283</w:t>
            </w:r>
          </w:p>
        </w:tc>
        <w:tc>
          <w:tcPr>
            <w:tcW w:w="1129" w:type="dxa"/>
          </w:tcPr>
          <w:p w14:paraId="78C6533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754</w:t>
            </w:r>
          </w:p>
        </w:tc>
        <w:tc>
          <w:tcPr>
            <w:tcW w:w="1156" w:type="dxa"/>
          </w:tcPr>
          <w:p w14:paraId="6B7368C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584</w:t>
            </w:r>
          </w:p>
        </w:tc>
        <w:tc>
          <w:tcPr>
            <w:tcW w:w="1129" w:type="dxa"/>
          </w:tcPr>
          <w:p w14:paraId="45879E8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7225</w:t>
            </w:r>
          </w:p>
        </w:tc>
        <w:tc>
          <w:tcPr>
            <w:tcW w:w="1156" w:type="dxa"/>
          </w:tcPr>
          <w:p w14:paraId="7EDA04E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6857</w:t>
            </w:r>
          </w:p>
        </w:tc>
        <w:tc>
          <w:tcPr>
            <w:tcW w:w="1156" w:type="dxa"/>
          </w:tcPr>
          <w:p w14:paraId="0CFAD38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4263</w:t>
            </w:r>
          </w:p>
        </w:tc>
      </w:tr>
      <w:tr w:rsidR="00A85F79" w:rsidRPr="002D04EF" w14:paraId="6721A4D8" w14:textId="77777777" w:rsidTr="0076661C">
        <w:tc>
          <w:tcPr>
            <w:tcW w:w="2495" w:type="dxa"/>
          </w:tcPr>
          <w:p w14:paraId="53CC478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Tobacco exposure</w:t>
            </w:r>
          </w:p>
        </w:tc>
        <w:tc>
          <w:tcPr>
            <w:tcW w:w="1129" w:type="dxa"/>
          </w:tcPr>
          <w:p w14:paraId="5EE034E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064</w:t>
            </w:r>
          </w:p>
        </w:tc>
        <w:tc>
          <w:tcPr>
            <w:tcW w:w="1129" w:type="dxa"/>
          </w:tcPr>
          <w:p w14:paraId="5A5A19E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018</w:t>
            </w:r>
          </w:p>
        </w:tc>
        <w:tc>
          <w:tcPr>
            <w:tcW w:w="1156" w:type="dxa"/>
          </w:tcPr>
          <w:p w14:paraId="4DA044D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29" w:type="dxa"/>
          </w:tcPr>
          <w:p w14:paraId="187D3C4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177F342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749</w:t>
            </w:r>
          </w:p>
        </w:tc>
        <w:tc>
          <w:tcPr>
            <w:tcW w:w="1156" w:type="dxa"/>
          </w:tcPr>
          <w:p w14:paraId="0600C8B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2F528182" w14:textId="77777777" w:rsidTr="0076661C">
        <w:tc>
          <w:tcPr>
            <w:tcW w:w="2495" w:type="dxa"/>
          </w:tcPr>
          <w:p w14:paraId="10BDD66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lastRenderedPageBreak/>
              <w:t>Alcohol exposure</w:t>
            </w:r>
          </w:p>
        </w:tc>
        <w:tc>
          <w:tcPr>
            <w:tcW w:w="1129" w:type="dxa"/>
          </w:tcPr>
          <w:p w14:paraId="5DD7D2E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993</w:t>
            </w:r>
          </w:p>
        </w:tc>
        <w:tc>
          <w:tcPr>
            <w:tcW w:w="1129" w:type="dxa"/>
          </w:tcPr>
          <w:p w14:paraId="3BC3212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1156" w:type="dxa"/>
          </w:tcPr>
          <w:p w14:paraId="47DB3C8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410</w:t>
            </w:r>
          </w:p>
        </w:tc>
        <w:tc>
          <w:tcPr>
            <w:tcW w:w="1129" w:type="dxa"/>
          </w:tcPr>
          <w:p w14:paraId="40AD770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59BB668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8705</w:t>
            </w:r>
          </w:p>
        </w:tc>
        <w:tc>
          <w:tcPr>
            <w:tcW w:w="1156" w:type="dxa"/>
          </w:tcPr>
          <w:p w14:paraId="055880D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386FE4B7" w14:textId="77777777" w:rsidTr="0076661C">
        <w:tc>
          <w:tcPr>
            <w:tcW w:w="2495" w:type="dxa"/>
          </w:tcPr>
          <w:p w14:paraId="0B3F18D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Ca</w:t>
            </w:r>
          </w:p>
        </w:tc>
        <w:tc>
          <w:tcPr>
            <w:tcW w:w="1129" w:type="dxa"/>
          </w:tcPr>
          <w:p w14:paraId="0EA7D36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054</w:t>
            </w:r>
          </w:p>
        </w:tc>
        <w:tc>
          <w:tcPr>
            <w:tcW w:w="1129" w:type="dxa"/>
          </w:tcPr>
          <w:p w14:paraId="5767041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2613E99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29" w:type="dxa"/>
          </w:tcPr>
          <w:p w14:paraId="64F5823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950</w:t>
            </w:r>
          </w:p>
        </w:tc>
        <w:tc>
          <w:tcPr>
            <w:tcW w:w="1156" w:type="dxa"/>
          </w:tcPr>
          <w:p w14:paraId="3991B74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8724</w:t>
            </w:r>
          </w:p>
        </w:tc>
        <w:tc>
          <w:tcPr>
            <w:tcW w:w="1156" w:type="dxa"/>
          </w:tcPr>
          <w:p w14:paraId="2630C7D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722FD23A" w14:textId="77777777" w:rsidTr="0076661C">
        <w:tc>
          <w:tcPr>
            <w:tcW w:w="2495" w:type="dxa"/>
          </w:tcPr>
          <w:p w14:paraId="37A6174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T2DM</w:t>
            </w:r>
          </w:p>
        </w:tc>
        <w:tc>
          <w:tcPr>
            <w:tcW w:w="1129" w:type="dxa"/>
          </w:tcPr>
          <w:p w14:paraId="79D6B2C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114</w:t>
            </w:r>
          </w:p>
        </w:tc>
        <w:tc>
          <w:tcPr>
            <w:tcW w:w="1129" w:type="dxa"/>
          </w:tcPr>
          <w:p w14:paraId="3C94CBB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220</w:t>
            </w:r>
          </w:p>
        </w:tc>
        <w:tc>
          <w:tcPr>
            <w:tcW w:w="1156" w:type="dxa"/>
          </w:tcPr>
          <w:p w14:paraId="3358F6E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29" w:type="dxa"/>
          </w:tcPr>
          <w:p w14:paraId="77044B8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4341</w:t>
            </w:r>
          </w:p>
        </w:tc>
        <w:tc>
          <w:tcPr>
            <w:tcW w:w="1156" w:type="dxa"/>
          </w:tcPr>
          <w:p w14:paraId="7AD1D3C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213</w:t>
            </w:r>
          </w:p>
        </w:tc>
        <w:tc>
          <w:tcPr>
            <w:tcW w:w="1156" w:type="dxa"/>
          </w:tcPr>
          <w:p w14:paraId="5EB573F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21F3624E" w14:textId="77777777" w:rsidTr="0076661C">
        <w:tc>
          <w:tcPr>
            <w:tcW w:w="2495" w:type="dxa"/>
          </w:tcPr>
          <w:p w14:paraId="2FA0FE0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Chronic pancreatitis</w:t>
            </w:r>
          </w:p>
        </w:tc>
        <w:tc>
          <w:tcPr>
            <w:tcW w:w="1129" w:type="dxa"/>
          </w:tcPr>
          <w:p w14:paraId="4E3ED95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2507</w:t>
            </w:r>
          </w:p>
        </w:tc>
        <w:tc>
          <w:tcPr>
            <w:tcW w:w="1129" w:type="dxa"/>
          </w:tcPr>
          <w:p w14:paraId="5C23D2C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655A6B7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29" w:type="dxa"/>
          </w:tcPr>
          <w:p w14:paraId="58D9BD7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3447A85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3C1237C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77F6E3C8" w14:textId="77777777" w:rsidTr="0076661C">
        <w:tc>
          <w:tcPr>
            <w:tcW w:w="2495" w:type="dxa"/>
          </w:tcPr>
          <w:p w14:paraId="110F11F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Other benign pancreatic conditions</w:t>
            </w:r>
          </w:p>
        </w:tc>
        <w:tc>
          <w:tcPr>
            <w:tcW w:w="1129" w:type="dxa"/>
          </w:tcPr>
          <w:p w14:paraId="0A31237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6614</w:t>
            </w:r>
          </w:p>
        </w:tc>
        <w:tc>
          <w:tcPr>
            <w:tcW w:w="1129" w:type="dxa"/>
          </w:tcPr>
          <w:p w14:paraId="1A29A9C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4B62F73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29" w:type="dxa"/>
          </w:tcPr>
          <w:p w14:paraId="2EB283C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1175FC6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7660BB1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2ADA5110" w14:textId="77777777" w:rsidTr="0076661C">
        <w:tc>
          <w:tcPr>
            <w:tcW w:w="2495" w:type="dxa"/>
          </w:tcPr>
          <w:p w14:paraId="558D5BE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Liver transplant recipient</w:t>
            </w:r>
          </w:p>
        </w:tc>
        <w:tc>
          <w:tcPr>
            <w:tcW w:w="1129" w:type="dxa"/>
          </w:tcPr>
          <w:p w14:paraId="2B0C7F1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2328</w:t>
            </w:r>
          </w:p>
        </w:tc>
        <w:tc>
          <w:tcPr>
            <w:tcW w:w="1129" w:type="dxa"/>
          </w:tcPr>
          <w:p w14:paraId="1973A59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04A35ED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29" w:type="dxa"/>
          </w:tcPr>
          <w:p w14:paraId="0A7AAD5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1F5965E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43A84E8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344D3F7D" w14:textId="77777777" w:rsidTr="0076661C">
        <w:tc>
          <w:tcPr>
            <w:tcW w:w="2495" w:type="dxa"/>
          </w:tcPr>
          <w:p w14:paraId="1464A47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ancreas transplant recipient</w:t>
            </w:r>
          </w:p>
        </w:tc>
        <w:tc>
          <w:tcPr>
            <w:tcW w:w="1129" w:type="dxa"/>
          </w:tcPr>
          <w:p w14:paraId="7407026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sz w:val="24"/>
                <w:szCs w:val="24"/>
              </w:rPr>
              <w:t>1.0000</w:t>
            </w:r>
          </w:p>
        </w:tc>
        <w:tc>
          <w:tcPr>
            <w:tcW w:w="1129" w:type="dxa"/>
          </w:tcPr>
          <w:p w14:paraId="4BF550E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sz w:val="24"/>
                <w:szCs w:val="24"/>
              </w:rPr>
              <w:t>1.0000</w:t>
            </w:r>
          </w:p>
        </w:tc>
        <w:tc>
          <w:tcPr>
            <w:tcW w:w="1156" w:type="dxa"/>
          </w:tcPr>
          <w:p w14:paraId="1D2DECC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sz w:val="24"/>
                <w:szCs w:val="24"/>
              </w:rPr>
              <w:t>1.0000</w:t>
            </w:r>
          </w:p>
        </w:tc>
        <w:tc>
          <w:tcPr>
            <w:tcW w:w="1129" w:type="dxa"/>
          </w:tcPr>
          <w:p w14:paraId="05E0C0D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sz w:val="24"/>
                <w:szCs w:val="24"/>
              </w:rPr>
              <w:t>1.0000</w:t>
            </w:r>
          </w:p>
        </w:tc>
        <w:tc>
          <w:tcPr>
            <w:tcW w:w="1156" w:type="dxa"/>
          </w:tcPr>
          <w:p w14:paraId="1A51F2D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sz w:val="24"/>
                <w:szCs w:val="24"/>
              </w:rPr>
              <w:t>1.0000</w:t>
            </w:r>
          </w:p>
        </w:tc>
        <w:tc>
          <w:tcPr>
            <w:tcW w:w="1156" w:type="dxa"/>
          </w:tcPr>
          <w:p w14:paraId="54DCC3B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3483</w:t>
            </w:r>
          </w:p>
        </w:tc>
      </w:tr>
      <w:tr w:rsidR="00A85F79" w:rsidRPr="002D04EF" w14:paraId="6B8F0901" w14:textId="77777777" w:rsidTr="0076661C">
        <w:tc>
          <w:tcPr>
            <w:tcW w:w="2495" w:type="dxa"/>
          </w:tcPr>
          <w:p w14:paraId="1289697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CCA [(extrahepatic)]</w:t>
            </w:r>
          </w:p>
        </w:tc>
        <w:tc>
          <w:tcPr>
            <w:tcW w:w="1129" w:type="dxa"/>
          </w:tcPr>
          <w:p w14:paraId="3CA0BA6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863</w:t>
            </w:r>
          </w:p>
        </w:tc>
        <w:tc>
          <w:tcPr>
            <w:tcW w:w="1129" w:type="dxa"/>
          </w:tcPr>
          <w:p w14:paraId="7D1BBAA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2BD4DCE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29" w:type="dxa"/>
          </w:tcPr>
          <w:p w14:paraId="202B7F5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3FC0AB8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56" w:type="dxa"/>
          </w:tcPr>
          <w:p w14:paraId="5D8251F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A85F79" w:rsidRPr="002D04EF" w14:paraId="4A68092B" w14:textId="77777777" w:rsidTr="0076661C">
        <w:tc>
          <w:tcPr>
            <w:tcW w:w="2495" w:type="dxa"/>
          </w:tcPr>
          <w:p w14:paraId="695965D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Both PCa and CCA</w:t>
            </w:r>
          </w:p>
        </w:tc>
        <w:tc>
          <w:tcPr>
            <w:tcW w:w="1129" w:type="dxa"/>
          </w:tcPr>
          <w:p w14:paraId="25A5F54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996</w:t>
            </w:r>
          </w:p>
        </w:tc>
        <w:tc>
          <w:tcPr>
            <w:tcW w:w="1129" w:type="dxa"/>
          </w:tcPr>
          <w:p w14:paraId="6ABE7EE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0.0019</w:t>
            </w:r>
          </w:p>
        </w:tc>
        <w:tc>
          <w:tcPr>
            <w:tcW w:w="1156" w:type="dxa"/>
          </w:tcPr>
          <w:p w14:paraId="291737E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129" w:type="dxa"/>
          </w:tcPr>
          <w:p w14:paraId="7AC8D73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998</w:t>
            </w:r>
          </w:p>
        </w:tc>
        <w:tc>
          <w:tcPr>
            <w:tcW w:w="1156" w:type="dxa"/>
          </w:tcPr>
          <w:p w14:paraId="05F600B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999</w:t>
            </w:r>
          </w:p>
        </w:tc>
        <w:tc>
          <w:tcPr>
            <w:tcW w:w="1156" w:type="dxa"/>
          </w:tcPr>
          <w:p w14:paraId="498690A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b/>
                <w:bCs/>
                <w:sz w:val="24"/>
                <w:szCs w:val="24"/>
                <w:highlight w:val="cyan"/>
              </w:rPr>
            </w:pPr>
            <w:r w:rsidRPr="002D04EF">
              <w:rPr>
                <w:rFonts w:eastAsiaTheme="minorEastAsia" w:cs="Times New Roman"/>
                <w:b/>
                <w:bCs/>
                <w:sz w:val="24"/>
                <w:szCs w:val="24"/>
              </w:rPr>
              <w:t>&lt;.0001</w:t>
            </w:r>
          </w:p>
        </w:tc>
      </w:tr>
    </w:tbl>
    <w:p w14:paraId="1434A0CC" w14:textId="77777777" w:rsidR="00A85F79" w:rsidRPr="002D04EF" w:rsidRDefault="00A85F79" w:rsidP="00A85F79">
      <w:pPr>
        <w:spacing w:line="480" w:lineRule="auto"/>
        <w:rPr>
          <w:rFonts w:eastAsiaTheme="minorEastAsia" w:cs="Times New Roman"/>
          <w:szCs w:val="24"/>
        </w:rPr>
      </w:pPr>
      <w:r w:rsidRPr="008D4B38">
        <w:rPr>
          <w:rFonts w:eastAsiaTheme="minorEastAsia" w:cs="Times New Roman"/>
          <w:szCs w:val="24"/>
        </w:rPr>
        <w:t>Supplementary Table 2. P-values for differences</w:t>
      </w:r>
      <w:r>
        <w:rPr>
          <w:rFonts w:eastAsiaTheme="minorEastAsia" w:cs="Times New Roman"/>
          <w:szCs w:val="24"/>
        </w:rPr>
        <w:t xml:space="preserve"> in various clinical characteristics between the four groups.</w:t>
      </w:r>
    </w:p>
    <w:p w14:paraId="42097459" w14:textId="77777777" w:rsidR="00A85F79" w:rsidRPr="002D04EF" w:rsidRDefault="00A85F79" w:rsidP="00A85F79">
      <w:pPr>
        <w:spacing w:line="480" w:lineRule="auto"/>
        <w:rPr>
          <w:rFonts w:eastAsiaTheme="minorEastAsia" w:cs="Times New Roman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975"/>
        <w:gridCol w:w="1689"/>
        <w:gridCol w:w="1618"/>
        <w:gridCol w:w="937"/>
        <w:gridCol w:w="1131"/>
      </w:tblGrid>
      <w:tr w:rsidR="00A85F79" w:rsidRPr="002D04EF" w14:paraId="4DC652CD" w14:textId="77777777" w:rsidTr="0076661C">
        <w:tc>
          <w:tcPr>
            <w:tcW w:w="3975" w:type="dxa"/>
          </w:tcPr>
          <w:p w14:paraId="7FC143A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44E8A1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Beta coefficient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44151FA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Standard error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96B139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Z value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BDB793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P-value</w:t>
            </w:r>
          </w:p>
        </w:tc>
      </w:tr>
      <w:tr w:rsidR="00A85F79" w:rsidRPr="002D04EF" w14:paraId="3D63F904" w14:textId="77777777" w:rsidTr="0076661C">
        <w:tc>
          <w:tcPr>
            <w:tcW w:w="3975" w:type="dxa"/>
            <w:tcBorders>
              <w:bottom w:val="single" w:sz="4" w:space="0" w:color="auto"/>
              <w:right w:val="single" w:sz="4" w:space="0" w:color="auto"/>
            </w:tcBorders>
          </w:tcPr>
          <w:p w14:paraId="4C636D2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Intercept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FDA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8.38140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291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66375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F06C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12.62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4260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  <w:vertAlign w:val="superscript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&lt; 2e-16</w:t>
            </w:r>
          </w:p>
        </w:tc>
      </w:tr>
      <w:tr w:rsidR="00A85F79" w:rsidRPr="002D04EF" w14:paraId="2AAF1635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EEE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PSC and IBD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4B8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11.902167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7B52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177.71747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CEEE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06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296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466</w:t>
            </w:r>
          </w:p>
        </w:tc>
      </w:tr>
      <w:tr w:rsidR="00A85F79" w:rsidRPr="002D04EF" w14:paraId="0895C0ED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B55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 xml:space="preserve">PSC 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918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1.99289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F59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28170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338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7.07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09E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1.50E-12</w:t>
            </w:r>
          </w:p>
        </w:tc>
      </w:tr>
      <w:tr w:rsidR="00A85F79" w:rsidRPr="002D04EF" w14:paraId="50A984BD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702F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9806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29099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055D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0367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9480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7.92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D469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2.25E-15</w:t>
            </w:r>
          </w:p>
        </w:tc>
      </w:tr>
      <w:tr w:rsidR="00A85F79" w:rsidRPr="002D04EF" w14:paraId="403A5690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32E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Smoking exposur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CC05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347065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C527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11971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EFF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2.89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4BF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0374</w:t>
            </w:r>
          </w:p>
        </w:tc>
      </w:tr>
      <w:tr w:rsidR="00A85F79" w:rsidRPr="002D04EF" w14:paraId="41B3ACF6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BAB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T2DM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CCC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515766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8C14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902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D7B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5.71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EC11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1.10E-08</w:t>
            </w:r>
          </w:p>
        </w:tc>
      </w:tr>
      <w:tr w:rsidR="00A85F79" w:rsidRPr="002D04EF" w14:paraId="7237B36D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F260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hronic pancreatiti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260A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844349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15B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9613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800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8.78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63EE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&lt; 2e-16</w:t>
            </w:r>
          </w:p>
        </w:tc>
      </w:tr>
      <w:tr w:rsidR="00A85F79" w:rsidRPr="002D04EF" w14:paraId="1DE0F13F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B4D8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Other benign pancreatic condition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9909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1.18334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410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14245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B42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8.30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23DF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&lt; 2e-16</w:t>
            </w:r>
          </w:p>
        </w:tc>
      </w:tr>
      <w:tr w:rsidR="00A85F79" w:rsidRPr="002D04EF" w14:paraId="7829732B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3CBB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Alcohol exposur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BE0F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3.003553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1116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11391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5A1C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26.36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CA88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&lt; 2e-16</w:t>
            </w:r>
          </w:p>
        </w:tc>
      </w:tr>
      <w:tr w:rsidR="00A85F79" w:rsidRPr="002D04EF" w14:paraId="44DA33D7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420B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Asian rac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7320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6947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7A09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9288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B85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74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1035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45453</w:t>
            </w:r>
          </w:p>
        </w:tc>
      </w:tr>
      <w:tr w:rsidR="00A85F79" w:rsidRPr="002D04EF" w14:paraId="44C15308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961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Black or African American rac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2128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510675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C950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75040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E77A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68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0A8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49617</w:t>
            </w:r>
          </w:p>
        </w:tc>
      </w:tr>
      <w:tr w:rsidR="00A85F79" w:rsidRPr="002D04EF" w14:paraId="0792C635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B404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lastRenderedPageBreak/>
              <w:t>Mixed rac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D027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115623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4494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60023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7C83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19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E54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84725</w:t>
            </w:r>
          </w:p>
        </w:tc>
      </w:tr>
      <w:tr w:rsidR="00A85F79" w:rsidRPr="002D04EF" w14:paraId="53DF36CF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A9FB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 xml:space="preserve">Native Hawaiian or </w:t>
            </w:r>
            <w:proofErr w:type="gramStart"/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other</w:t>
            </w:r>
            <w:proofErr w:type="gramEnd"/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 xml:space="preserve"> Pacific Islander rac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2B3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30165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05FC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72392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645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41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E14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67691</w:t>
            </w:r>
          </w:p>
        </w:tc>
      </w:tr>
      <w:tr w:rsidR="00A85F79" w:rsidRPr="002D04EF" w14:paraId="33918415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911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No race reported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17A5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746026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9F66D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3838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7336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79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3C0A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42661</w:t>
            </w:r>
          </w:p>
        </w:tc>
      </w:tr>
      <w:tr w:rsidR="00A85F79" w:rsidRPr="002D04EF" w14:paraId="364950E8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4D7D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White rac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87AF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150686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24B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62645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51E8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0.24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1AC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80991</w:t>
            </w:r>
          </w:p>
        </w:tc>
      </w:tr>
      <w:tr w:rsidR="00A85F79" w:rsidRPr="002D04EF" w14:paraId="007AFC46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923F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Male Gender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5D0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519733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246E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21625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4ED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2.40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BD9B0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1625</w:t>
            </w:r>
          </w:p>
        </w:tc>
      </w:tr>
      <w:tr w:rsidR="00A85F79" w:rsidRPr="002D04EF" w14:paraId="6E776AB7" w14:textId="77777777" w:rsidTr="0076661C">
        <w:tc>
          <w:tcPr>
            <w:tcW w:w="3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CB9E9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Interaction between other pancreatic conditions and IBD/PSC status (relative to IBD alone)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E721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11.26335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3A6E8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177.71910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E02C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6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B787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94947</w:t>
            </w:r>
          </w:p>
        </w:tc>
      </w:tr>
      <w:tr w:rsidR="00A85F79" w:rsidRPr="002D04EF" w14:paraId="7971D189" w14:textId="77777777" w:rsidTr="0076661C">
        <w:tc>
          <w:tcPr>
            <w:tcW w:w="3975" w:type="dxa"/>
            <w:tcBorders>
              <w:top w:val="single" w:sz="4" w:space="0" w:color="auto"/>
            </w:tcBorders>
          </w:tcPr>
          <w:p w14:paraId="7645E2EB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Interaction between other pancreatic conditions and PSC only status (relative to IBD alone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721F35B3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1.459568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325BF642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536449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D0320EA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-2.72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C1269CE" w14:textId="77777777" w:rsidR="00A85F79" w:rsidRPr="002D04EF" w:rsidRDefault="00A85F79" w:rsidP="0076661C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2D04EF">
              <w:rPr>
                <w:rFonts w:eastAsiaTheme="minorEastAsia" w:cs="Times New Roman"/>
                <w:sz w:val="24"/>
                <w:szCs w:val="24"/>
              </w:rPr>
              <w:t>0.00651</w:t>
            </w:r>
          </w:p>
        </w:tc>
      </w:tr>
    </w:tbl>
    <w:p w14:paraId="1E805C79" w14:textId="77777777" w:rsidR="00A85F79" w:rsidRDefault="00A85F79" w:rsidP="00A85F79">
      <w:pPr>
        <w:spacing w:line="480" w:lineRule="auto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Supplementary Table 3</w:t>
      </w:r>
      <w:r w:rsidRPr="002D04EF">
        <w:rPr>
          <w:rFonts w:eastAsiaTheme="minorEastAsia" w:cs="Times New Roman"/>
          <w:szCs w:val="24"/>
        </w:rPr>
        <w:t xml:space="preserve">. </w:t>
      </w:r>
      <w:r>
        <w:rPr>
          <w:rFonts w:eastAsiaTheme="minorEastAsia" w:cs="Times New Roman"/>
          <w:szCs w:val="24"/>
        </w:rPr>
        <w:t>Model details of the multiple logistic regression.</w:t>
      </w:r>
    </w:p>
    <w:p w14:paraId="66EEE651" w14:textId="77777777" w:rsidR="00257859" w:rsidRDefault="00A85F79"/>
    <w:sectPr w:rsidR="00257859" w:rsidSect="004B6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79"/>
    <w:rsid w:val="0000029C"/>
    <w:rsid w:val="00026C8F"/>
    <w:rsid w:val="000D7168"/>
    <w:rsid w:val="000F04C4"/>
    <w:rsid w:val="000F7FA3"/>
    <w:rsid w:val="00103333"/>
    <w:rsid w:val="00105347"/>
    <w:rsid w:val="00155157"/>
    <w:rsid w:val="001572A6"/>
    <w:rsid w:val="001968F8"/>
    <w:rsid w:val="00197262"/>
    <w:rsid w:val="001F2BA2"/>
    <w:rsid w:val="00235C0C"/>
    <w:rsid w:val="002625FA"/>
    <w:rsid w:val="002A5D08"/>
    <w:rsid w:val="002B0A41"/>
    <w:rsid w:val="002C5590"/>
    <w:rsid w:val="002C6905"/>
    <w:rsid w:val="00355BFA"/>
    <w:rsid w:val="003B2C4A"/>
    <w:rsid w:val="00496E7A"/>
    <w:rsid w:val="004973AD"/>
    <w:rsid w:val="004A6FFA"/>
    <w:rsid w:val="004B532B"/>
    <w:rsid w:val="004B6AE2"/>
    <w:rsid w:val="004C1E72"/>
    <w:rsid w:val="00523506"/>
    <w:rsid w:val="0055706E"/>
    <w:rsid w:val="0057393A"/>
    <w:rsid w:val="00575058"/>
    <w:rsid w:val="006168CF"/>
    <w:rsid w:val="00624048"/>
    <w:rsid w:val="00645C29"/>
    <w:rsid w:val="006476C8"/>
    <w:rsid w:val="00664833"/>
    <w:rsid w:val="006E396A"/>
    <w:rsid w:val="006E6616"/>
    <w:rsid w:val="006E7677"/>
    <w:rsid w:val="006F325C"/>
    <w:rsid w:val="00791B5F"/>
    <w:rsid w:val="007938AC"/>
    <w:rsid w:val="007E0A7F"/>
    <w:rsid w:val="00825DBE"/>
    <w:rsid w:val="00836167"/>
    <w:rsid w:val="008559E6"/>
    <w:rsid w:val="008C1078"/>
    <w:rsid w:val="008D711A"/>
    <w:rsid w:val="008F3459"/>
    <w:rsid w:val="0092181B"/>
    <w:rsid w:val="00926103"/>
    <w:rsid w:val="00931ACF"/>
    <w:rsid w:val="009636B2"/>
    <w:rsid w:val="0096537C"/>
    <w:rsid w:val="00965425"/>
    <w:rsid w:val="009D70E3"/>
    <w:rsid w:val="009D7446"/>
    <w:rsid w:val="009F0C20"/>
    <w:rsid w:val="00A00E24"/>
    <w:rsid w:val="00A147C0"/>
    <w:rsid w:val="00A17041"/>
    <w:rsid w:val="00A44CD7"/>
    <w:rsid w:val="00A76810"/>
    <w:rsid w:val="00A85F79"/>
    <w:rsid w:val="00A90DFA"/>
    <w:rsid w:val="00AA42AC"/>
    <w:rsid w:val="00B11AF1"/>
    <w:rsid w:val="00B33E43"/>
    <w:rsid w:val="00B43F28"/>
    <w:rsid w:val="00B450C4"/>
    <w:rsid w:val="00B57F18"/>
    <w:rsid w:val="00B7579F"/>
    <w:rsid w:val="00B76B62"/>
    <w:rsid w:val="00BE2E13"/>
    <w:rsid w:val="00C21CF2"/>
    <w:rsid w:val="00C30C11"/>
    <w:rsid w:val="00C36D4B"/>
    <w:rsid w:val="00C52DFB"/>
    <w:rsid w:val="00C53007"/>
    <w:rsid w:val="00C642EE"/>
    <w:rsid w:val="00C8116A"/>
    <w:rsid w:val="00D06951"/>
    <w:rsid w:val="00D123B3"/>
    <w:rsid w:val="00D434D4"/>
    <w:rsid w:val="00D658AB"/>
    <w:rsid w:val="00DD4076"/>
    <w:rsid w:val="00E006BD"/>
    <w:rsid w:val="00E04695"/>
    <w:rsid w:val="00E23455"/>
    <w:rsid w:val="00E27ECD"/>
    <w:rsid w:val="00E3381E"/>
    <w:rsid w:val="00E42BC3"/>
    <w:rsid w:val="00E51D17"/>
    <w:rsid w:val="00EA3F03"/>
    <w:rsid w:val="00ED5655"/>
    <w:rsid w:val="00EE1EA8"/>
    <w:rsid w:val="00EF0C42"/>
    <w:rsid w:val="00F05818"/>
    <w:rsid w:val="00F130FD"/>
    <w:rsid w:val="00F4489C"/>
    <w:rsid w:val="00F664BB"/>
    <w:rsid w:val="00F8068C"/>
    <w:rsid w:val="00F910AD"/>
    <w:rsid w:val="00FC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DE0C8"/>
  <w14:defaultImageDpi w14:val="32767"/>
  <w15:chartTrackingRefBased/>
  <w15:docId w15:val="{1D96E8F5-4DC6-1E48-A50E-4D4B89D9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5F79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F79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deh, Madeline</dc:creator>
  <cp:keywords/>
  <dc:description/>
  <cp:lastModifiedBy>Alizadeh, Madeline</cp:lastModifiedBy>
  <cp:revision>1</cp:revision>
  <dcterms:created xsi:type="dcterms:W3CDTF">2022-10-21T21:57:00Z</dcterms:created>
  <dcterms:modified xsi:type="dcterms:W3CDTF">2022-10-21T21:58:00Z</dcterms:modified>
</cp:coreProperties>
</file>